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4AA4" w:rsidRDefault="00B14FA4">
      <w:pPr>
        <w:rPr>
          <w:rFonts w:ascii="Times New Roman" w:hAnsi="Times New Roman" w:cs="Times New Roman"/>
          <w:sz w:val="24"/>
          <w:lang w:val="en"/>
        </w:rPr>
      </w:pPr>
      <w:proofErr w:type="gramStart"/>
      <w:r>
        <w:rPr>
          <w:rFonts w:ascii="Times New Roman" w:hAnsi="Times New Roman" w:cs="Times New Roman"/>
          <w:b/>
          <w:color w:val="000000" w:themeColor="text1"/>
          <w:sz w:val="24"/>
        </w:rPr>
        <w:t xml:space="preserve">Supplementary Table </w:t>
      </w:r>
      <w:r>
        <w:rPr>
          <w:rFonts w:ascii="Times New Roman" w:hAnsi="Times New Roman" w:cs="Times New Roman"/>
          <w:b/>
          <w:color w:val="000000" w:themeColor="text1"/>
          <w:sz w:val="24"/>
        </w:rPr>
        <w:t>1</w:t>
      </w:r>
      <w:r>
        <w:rPr>
          <w:rFonts w:ascii="Times New Roman" w:hAnsi="Times New Roman" w:cs="Times New Roman"/>
          <w:b/>
          <w:color w:val="000000" w:themeColor="text1"/>
          <w:sz w:val="24"/>
          <w:lang w:val="en"/>
        </w:rPr>
        <w:t>.</w:t>
      </w:r>
      <w:proofErr w:type="gramEnd"/>
      <w:r>
        <w:rPr>
          <w:rFonts w:ascii="Times New Roman" w:hAnsi="Times New Roman" w:cs="Times New Roman"/>
          <w:sz w:val="24"/>
          <w:lang w:val="en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lang w:val="en"/>
        </w:rPr>
        <w:t>The lengths of introns and exons for the splitting genes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  <w:lang w:val="en"/>
        </w:rPr>
        <w:t xml:space="preserve">in </w:t>
      </w:r>
      <w:r>
        <w:rPr>
          <w:rFonts w:ascii="Times New Roman" w:eastAsia="AdvP479F8A" w:hAnsi="Times New Roman" w:cs="Times New Roman"/>
          <w:i/>
          <w:iCs/>
          <w:kern w:val="0"/>
          <w:sz w:val="24"/>
          <w:lang w:bidi="ar"/>
        </w:rPr>
        <w:t>H</w:t>
      </w:r>
      <w:r>
        <w:rPr>
          <w:rFonts w:ascii="Times New Roman" w:eastAsia="AdvP479F8A" w:hAnsi="Times New Roman" w:cs="Times New Roman"/>
          <w:i/>
          <w:iCs/>
          <w:kern w:val="0"/>
          <w:sz w:val="24"/>
          <w:lang w:val="en" w:bidi="ar"/>
        </w:rPr>
        <w:t>.</w:t>
      </w:r>
      <w:r>
        <w:rPr>
          <w:rFonts w:ascii="Times New Roman" w:eastAsia="AdvP479F8A" w:hAnsi="Times New Roman" w:cs="Times New Roman"/>
          <w:i/>
          <w:iCs/>
          <w:kern w:val="0"/>
          <w:sz w:val="24"/>
          <w:lang w:bidi="ar"/>
        </w:rPr>
        <w:t xml:space="preserve"> vulgaris</w:t>
      </w:r>
      <w:r>
        <w:rPr>
          <w:rFonts w:ascii="Times New Roman" w:hAnsi="Times New Roman" w:cs="Times New Roman"/>
          <w:sz w:val="24"/>
          <w:lang w:val="en"/>
        </w:rPr>
        <w:t xml:space="preserve"> chloroplast genome.</w:t>
      </w:r>
      <w:proofErr w:type="gramEnd"/>
    </w:p>
    <w:tbl>
      <w:tblPr>
        <w:tblW w:w="9723" w:type="dxa"/>
        <w:jc w:val="center"/>
        <w:tblLayout w:type="fixed"/>
        <w:tblLook w:val="04A0" w:firstRow="1" w:lastRow="0" w:firstColumn="1" w:lastColumn="0" w:noHBand="0" w:noVBand="1"/>
      </w:tblPr>
      <w:tblGrid>
        <w:gridCol w:w="1456"/>
        <w:gridCol w:w="982"/>
        <w:gridCol w:w="1057"/>
        <w:gridCol w:w="1013"/>
        <w:gridCol w:w="916"/>
        <w:gridCol w:w="1057"/>
        <w:gridCol w:w="987"/>
        <w:gridCol w:w="1159"/>
        <w:gridCol w:w="1096"/>
      </w:tblGrid>
      <w:tr w:rsidR="00F04AA4">
        <w:trPr>
          <w:trHeight w:val="402"/>
          <w:jc w:val="center"/>
        </w:trPr>
        <w:tc>
          <w:tcPr>
            <w:tcW w:w="14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Gene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 xml:space="preserve"> Name</w:t>
            </w:r>
          </w:p>
        </w:tc>
        <w:tc>
          <w:tcPr>
            <w:tcW w:w="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trand</w:t>
            </w:r>
          </w:p>
        </w:tc>
        <w:tc>
          <w:tcPr>
            <w:tcW w:w="10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tart</w:t>
            </w:r>
          </w:p>
        </w:tc>
        <w:tc>
          <w:tcPr>
            <w:tcW w:w="10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End</w:t>
            </w:r>
          </w:p>
        </w:tc>
        <w:tc>
          <w:tcPr>
            <w:tcW w:w="9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ExonI</w:t>
            </w:r>
            <w:proofErr w:type="spellEnd"/>
          </w:p>
        </w:tc>
        <w:tc>
          <w:tcPr>
            <w:tcW w:w="10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IntronI</w:t>
            </w:r>
            <w:proofErr w:type="spellEnd"/>
          </w:p>
        </w:tc>
        <w:tc>
          <w:tcPr>
            <w:tcW w:w="9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ExonII</w:t>
            </w:r>
            <w:proofErr w:type="spellEnd"/>
          </w:p>
        </w:tc>
        <w:tc>
          <w:tcPr>
            <w:tcW w:w="11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IntronII</w:t>
            </w:r>
            <w:proofErr w:type="spellEnd"/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ExonIII</w:t>
            </w:r>
            <w:proofErr w:type="spellEnd"/>
          </w:p>
        </w:tc>
      </w:tr>
      <w:tr w:rsidR="00F04AA4">
        <w:trPr>
          <w:trHeight w:val="282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trnK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-UUU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60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20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53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F04AA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F04AA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F04AA4">
        <w:trPr>
          <w:trHeight w:val="282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rps1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04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15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7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9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F04AA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F04AA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F04AA4">
        <w:trPr>
          <w:trHeight w:val="282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trnG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-UCC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+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30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07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F04AA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F04AA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F04AA4">
        <w:trPr>
          <w:trHeight w:val="282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atpF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00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29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4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4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1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F04AA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F04AA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F04AA4">
        <w:trPr>
          <w:trHeight w:val="282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rpoC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127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418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5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0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64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F04AA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F04AA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F04AA4">
        <w:trPr>
          <w:trHeight w:val="282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trnG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-GCC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+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701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708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F04AA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F04AA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F04AA4">
        <w:trPr>
          <w:trHeight w:val="282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ycf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315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515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2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6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3</w:t>
            </w:r>
          </w:p>
        </w:tc>
      </w:tr>
      <w:tr w:rsidR="00F04AA4">
        <w:trPr>
          <w:trHeight w:val="282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trnL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-UA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+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826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886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1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F04AA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F04AA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F04AA4">
        <w:trPr>
          <w:trHeight w:val="282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trnV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-UAC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179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244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7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F04AA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F04AA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F04AA4">
        <w:trPr>
          <w:trHeight w:val="282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clpP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998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201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8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9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5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26</w:t>
            </w:r>
          </w:p>
        </w:tc>
      </w:tr>
      <w:tr w:rsidR="00F04AA4">
        <w:trPr>
          <w:trHeight w:val="282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etB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+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484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626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7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4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F04AA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F04AA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F04AA4">
        <w:trPr>
          <w:trHeight w:val="282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etD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+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648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774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7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7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F04AA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F04AA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F04AA4">
        <w:trPr>
          <w:trHeight w:val="282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rpl1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119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261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1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9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F04AA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F04AA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F04AA4">
        <w:trPr>
          <w:trHeight w:val="282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rpl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441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590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9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6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3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F04AA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F04AA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F04AA4">
        <w:trPr>
          <w:trHeight w:val="282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ndhB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410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631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7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7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5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F04AA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F04AA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F04AA4">
        <w:trPr>
          <w:trHeight w:val="282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trnI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-GAU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+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181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282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4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F04AA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F04AA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F04AA4">
        <w:trPr>
          <w:trHeight w:val="282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trn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-UGC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+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289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376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0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F04AA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F04AA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F04AA4">
        <w:trPr>
          <w:trHeight w:val="282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ndhA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925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145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5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0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4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F04AA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F04AA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F04AA4">
        <w:trPr>
          <w:trHeight w:val="282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trn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-UGC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369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456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0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F04AA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F04AA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F04AA4">
        <w:trPr>
          <w:trHeight w:val="282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trnI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-GAU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463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564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4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F04AA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F04AA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F04AA4">
        <w:trPr>
          <w:trHeight w:val="282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ndhB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+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4114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4335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7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7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5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F04AA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F04AA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F04AA4">
        <w:trPr>
          <w:trHeight w:val="282"/>
          <w:jc w:val="center"/>
        </w:trPr>
        <w:tc>
          <w:tcPr>
            <w:tcW w:w="14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rpl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+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1549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3039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9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66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34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04AA4" w:rsidRDefault="00F04AA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04AA4" w:rsidRDefault="00F04AA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</w:tbl>
    <w:p w:rsidR="00F04AA4" w:rsidRDefault="00F04AA4">
      <w:pPr>
        <w:rPr>
          <w:rFonts w:ascii="Times New Roman" w:hAnsi="Times New Roman" w:cs="Times New Roman"/>
          <w:b/>
          <w:color w:val="000000" w:themeColor="text1"/>
          <w:sz w:val="24"/>
        </w:rPr>
      </w:pPr>
    </w:p>
    <w:p w:rsidR="00F04AA4" w:rsidRDefault="00B14FA4">
      <w:pPr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b/>
          <w:color w:val="000000" w:themeColor="text1"/>
          <w:sz w:val="24"/>
        </w:rPr>
        <w:t xml:space="preserve">Supplementary Table </w:t>
      </w:r>
      <w:r>
        <w:rPr>
          <w:rFonts w:ascii="Times New Roman" w:hAnsi="Times New Roman" w:cs="Times New Roman" w:hint="eastAsia"/>
          <w:b/>
          <w:color w:val="000000" w:themeColor="text1"/>
          <w:sz w:val="24"/>
        </w:rPr>
        <w:t>2</w:t>
      </w:r>
      <w:r>
        <w:rPr>
          <w:rFonts w:ascii="Times New Roman" w:hAnsi="Times New Roman" w:cs="Times New Roman"/>
          <w:b/>
          <w:color w:val="000000" w:themeColor="text1"/>
          <w:sz w:val="24"/>
          <w:lang w:val="en"/>
        </w:rPr>
        <w:t>.</w:t>
      </w:r>
      <w:proofErr w:type="gramEnd"/>
      <w:r>
        <w:rPr>
          <w:rFonts w:ascii="Times New Roman" w:hAnsi="Times New Roman" w:cs="Times New Roman"/>
          <w:sz w:val="24"/>
          <w:lang w:val="en"/>
        </w:rPr>
        <w:t xml:space="preserve"> Simple sequence repeats (SSR</w:t>
      </w:r>
      <w:r>
        <w:rPr>
          <w:rFonts w:ascii="Times New Roman" w:hAnsi="Times New Roman" w:cs="Times New Roman" w:hint="eastAsia"/>
          <w:sz w:val="24"/>
          <w:lang w:val="en"/>
        </w:rPr>
        <w:t>s</w:t>
      </w:r>
      <w:r>
        <w:rPr>
          <w:rFonts w:ascii="Times New Roman" w:hAnsi="Times New Roman" w:cs="Times New Roman"/>
          <w:sz w:val="24"/>
          <w:lang w:val="en"/>
        </w:rPr>
        <w:t xml:space="preserve">) in </w:t>
      </w:r>
      <w:r>
        <w:rPr>
          <w:rFonts w:ascii="Times New Roman" w:eastAsia="AdvP479F8A" w:hAnsi="Times New Roman" w:cs="Times New Roman"/>
          <w:i/>
          <w:iCs/>
          <w:kern w:val="0"/>
          <w:sz w:val="24"/>
          <w:lang w:bidi="ar"/>
        </w:rPr>
        <w:t>H</w:t>
      </w:r>
      <w:r>
        <w:rPr>
          <w:rFonts w:ascii="Times New Roman" w:eastAsia="AdvP479F8A" w:hAnsi="Times New Roman" w:cs="Times New Roman"/>
          <w:i/>
          <w:iCs/>
          <w:kern w:val="0"/>
          <w:sz w:val="24"/>
          <w:lang w:val="en" w:bidi="ar"/>
        </w:rPr>
        <w:t>.</w:t>
      </w:r>
      <w:r>
        <w:rPr>
          <w:rFonts w:ascii="Times New Roman" w:eastAsia="AdvP479F8A" w:hAnsi="Times New Roman" w:cs="Times New Roman"/>
          <w:i/>
          <w:iCs/>
          <w:kern w:val="0"/>
          <w:sz w:val="24"/>
          <w:lang w:bidi="ar"/>
        </w:rPr>
        <w:t xml:space="preserve"> vulgaris</w:t>
      </w:r>
      <w:r>
        <w:rPr>
          <w:rFonts w:ascii="Times New Roman" w:hAnsi="Times New Roman" w:cs="Times New Roman"/>
          <w:sz w:val="24"/>
          <w:lang w:val="en"/>
        </w:rPr>
        <w:t xml:space="preserve"> chloroplast genome</w:t>
      </w:r>
      <w:r>
        <w:rPr>
          <w:rFonts w:ascii="Times New Roman" w:hAnsi="Times New Roman" w:cs="Times New Roman" w:hint="eastAsia"/>
          <w:sz w:val="24"/>
        </w:rPr>
        <w:t>.</w:t>
      </w:r>
    </w:p>
    <w:tbl>
      <w:tblPr>
        <w:tblW w:w="9007" w:type="dxa"/>
        <w:jc w:val="center"/>
        <w:tblLook w:val="04A0" w:firstRow="1" w:lastRow="0" w:firstColumn="1" w:lastColumn="0" w:noHBand="0" w:noVBand="1"/>
      </w:tblPr>
      <w:tblGrid>
        <w:gridCol w:w="1070"/>
        <w:gridCol w:w="737"/>
        <w:gridCol w:w="3788"/>
        <w:gridCol w:w="630"/>
        <w:gridCol w:w="936"/>
        <w:gridCol w:w="936"/>
        <w:gridCol w:w="1123"/>
      </w:tblGrid>
      <w:tr w:rsidR="00F04AA4">
        <w:trPr>
          <w:trHeight w:val="209"/>
          <w:jc w:val="center"/>
        </w:trPr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</w:rPr>
              <w:t>Number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</w:rPr>
              <w:t>T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ype</w:t>
            </w:r>
          </w:p>
        </w:tc>
        <w:tc>
          <w:tcPr>
            <w:tcW w:w="3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SSR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</w:rPr>
              <w:t>S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ize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</w:rPr>
              <w:t>S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tart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</w:rPr>
              <w:t>E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nd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4AA4" w:rsidRDefault="00A0742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</w:rPr>
              <w:t>Location</w:t>
            </w:r>
          </w:p>
        </w:tc>
      </w:tr>
      <w:tr w:rsidR="00F04AA4">
        <w:trPr>
          <w:trHeight w:val="209"/>
          <w:jc w:val="center"/>
        </w:trPr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1</w:t>
            </w:r>
          </w:p>
        </w:tc>
        <w:tc>
          <w:tcPr>
            <w:tcW w:w="3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A)1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1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841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851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4AA4" w:rsidRDefault="00B14FA4">
            <w:pPr>
              <w:jc w:val="center"/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LSC</w:t>
            </w:r>
          </w:p>
        </w:tc>
      </w:tr>
      <w:tr w:rsidR="00F04AA4">
        <w:trPr>
          <w:trHeight w:val="209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1</w:t>
            </w:r>
          </w:p>
        </w:tc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A)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73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75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:rsidR="00F04AA4" w:rsidRDefault="00B14FA4">
            <w:pPr>
              <w:jc w:val="center"/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LSC</w:t>
            </w:r>
          </w:p>
        </w:tc>
      </w:tr>
      <w:tr w:rsidR="00F04AA4">
        <w:trPr>
          <w:trHeight w:val="209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2</w:t>
            </w:r>
          </w:p>
        </w:tc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AT)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88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89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:rsidR="00F04AA4" w:rsidRDefault="00B14FA4">
            <w:pPr>
              <w:jc w:val="center"/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LSC</w:t>
            </w:r>
          </w:p>
        </w:tc>
      </w:tr>
      <w:tr w:rsidR="00F04AA4">
        <w:trPr>
          <w:trHeight w:val="209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1</w:t>
            </w:r>
          </w:p>
        </w:tc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T)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268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27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:rsidR="00F04AA4" w:rsidRDefault="00B14FA4">
            <w:pPr>
              <w:jc w:val="center"/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LSC</w:t>
            </w:r>
          </w:p>
        </w:tc>
      </w:tr>
      <w:tr w:rsidR="00F04AA4">
        <w:trPr>
          <w:trHeight w:val="209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1</w:t>
            </w:r>
          </w:p>
        </w:tc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T)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141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142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:rsidR="00F04AA4" w:rsidRDefault="00B14FA4">
            <w:pPr>
              <w:jc w:val="center"/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LSC</w:t>
            </w:r>
          </w:p>
        </w:tc>
      </w:tr>
      <w:tr w:rsidR="00F04AA4">
        <w:trPr>
          <w:trHeight w:val="209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1</w:t>
            </w:r>
          </w:p>
        </w:tc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T)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675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676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:rsidR="00F04AA4" w:rsidRDefault="00B14FA4">
            <w:pPr>
              <w:jc w:val="center"/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LSC</w:t>
            </w:r>
          </w:p>
        </w:tc>
      </w:tr>
      <w:tr w:rsidR="00F04AA4">
        <w:trPr>
          <w:trHeight w:val="209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1</w:t>
            </w:r>
          </w:p>
        </w:tc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A)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870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872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:rsidR="00F04AA4" w:rsidRDefault="00B14FA4">
            <w:pPr>
              <w:jc w:val="center"/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LSC</w:t>
            </w:r>
          </w:p>
        </w:tc>
      </w:tr>
      <w:tr w:rsidR="00F04AA4">
        <w:trPr>
          <w:trHeight w:val="209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1</w:t>
            </w:r>
          </w:p>
        </w:tc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A)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609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610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:rsidR="00F04AA4" w:rsidRDefault="00B14FA4">
            <w:pPr>
              <w:jc w:val="center"/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LSC</w:t>
            </w:r>
          </w:p>
        </w:tc>
      </w:tr>
      <w:tr w:rsidR="00F04AA4">
        <w:trPr>
          <w:trHeight w:val="209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1</w:t>
            </w:r>
          </w:p>
        </w:tc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C)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676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678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:rsidR="00F04AA4" w:rsidRDefault="00B14FA4">
            <w:pPr>
              <w:jc w:val="center"/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LSC</w:t>
            </w:r>
          </w:p>
        </w:tc>
      </w:tr>
      <w:tr w:rsidR="00F04AA4">
        <w:trPr>
          <w:trHeight w:val="209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2</w:t>
            </w:r>
          </w:p>
        </w:tc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TA)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492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493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:rsidR="00F04AA4" w:rsidRDefault="00B14FA4">
            <w:pPr>
              <w:jc w:val="center"/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LSC</w:t>
            </w:r>
          </w:p>
        </w:tc>
      </w:tr>
      <w:tr w:rsidR="00F04AA4">
        <w:trPr>
          <w:trHeight w:val="209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1</w:t>
            </w:r>
          </w:p>
        </w:tc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T)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590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592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:rsidR="00F04AA4" w:rsidRDefault="00B14FA4">
            <w:pPr>
              <w:jc w:val="center"/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LSC</w:t>
            </w:r>
          </w:p>
        </w:tc>
      </w:tr>
      <w:tr w:rsidR="00F04AA4">
        <w:trPr>
          <w:trHeight w:val="209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TA)6gatatatatagaaaaagtattttttc(AT)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720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725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:rsidR="00F04AA4" w:rsidRDefault="00B14FA4">
            <w:pPr>
              <w:jc w:val="center"/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LSC</w:t>
            </w:r>
          </w:p>
        </w:tc>
      </w:tr>
      <w:tr w:rsidR="00F04AA4">
        <w:trPr>
          <w:trHeight w:val="209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1</w:t>
            </w:r>
          </w:p>
        </w:tc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T)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169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170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:rsidR="00F04AA4" w:rsidRDefault="00B14FA4">
            <w:pPr>
              <w:jc w:val="center"/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LSC</w:t>
            </w:r>
          </w:p>
        </w:tc>
      </w:tr>
      <w:tr w:rsidR="00F04AA4">
        <w:trPr>
          <w:trHeight w:val="209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1</w:t>
            </w:r>
          </w:p>
        </w:tc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T)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481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482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:rsidR="00F04AA4" w:rsidRDefault="00B14FA4">
            <w:pPr>
              <w:jc w:val="center"/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LSC</w:t>
            </w:r>
          </w:p>
        </w:tc>
      </w:tr>
      <w:tr w:rsidR="00F04AA4">
        <w:trPr>
          <w:trHeight w:val="209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1</w:t>
            </w:r>
          </w:p>
        </w:tc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A)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541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543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:rsidR="00F04AA4" w:rsidRDefault="00B14FA4">
            <w:pPr>
              <w:jc w:val="center"/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LSC</w:t>
            </w:r>
          </w:p>
        </w:tc>
      </w:tr>
      <w:tr w:rsidR="00F04AA4">
        <w:trPr>
          <w:trHeight w:val="209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lastRenderedPageBreak/>
              <w:t>1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1</w:t>
            </w:r>
          </w:p>
        </w:tc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A)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699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700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:rsidR="00F04AA4" w:rsidRDefault="00B14FA4">
            <w:pPr>
              <w:jc w:val="center"/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LSC</w:t>
            </w:r>
          </w:p>
        </w:tc>
      </w:tr>
      <w:tr w:rsidR="00F04AA4">
        <w:trPr>
          <w:trHeight w:val="209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1</w:t>
            </w:r>
          </w:p>
        </w:tc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T)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057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058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:rsidR="00F04AA4" w:rsidRDefault="00B14FA4">
            <w:pPr>
              <w:jc w:val="center"/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LSC</w:t>
            </w:r>
          </w:p>
        </w:tc>
      </w:tr>
      <w:tr w:rsidR="00F04AA4">
        <w:trPr>
          <w:trHeight w:val="209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1</w:t>
            </w:r>
          </w:p>
        </w:tc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T)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812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813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:rsidR="00F04AA4" w:rsidRDefault="00B14FA4">
            <w:pPr>
              <w:jc w:val="center"/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LSC</w:t>
            </w:r>
          </w:p>
        </w:tc>
      </w:tr>
      <w:tr w:rsidR="00F04AA4">
        <w:trPr>
          <w:trHeight w:val="209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1</w:t>
            </w:r>
          </w:p>
        </w:tc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T)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8004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8005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:rsidR="00F04AA4" w:rsidRDefault="00B14FA4">
            <w:pPr>
              <w:jc w:val="center"/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LSC</w:t>
            </w:r>
          </w:p>
        </w:tc>
      </w:tr>
      <w:tr w:rsidR="00F04AA4">
        <w:trPr>
          <w:trHeight w:val="209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T)10g(T)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8056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8058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:rsidR="00F04AA4" w:rsidRDefault="00B14FA4">
            <w:pPr>
              <w:jc w:val="center"/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LSC</w:t>
            </w:r>
          </w:p>
        </w:tc>
      </w:tr>
      <w:tr w:rsidR="00F04AA4">
        <w:trPr>
          <w:trHeight w:val="209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1</w:t>
            </w:r>
          </w:p>
        </w:tc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T)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8106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8107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:rsidR="00F04AA4" w:rsidRDefault="00B14FA4">
            <w:pPr>
              <w:jc w:val="center"/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LSC</w:t>
            </w:r>
          </w:p>
        </w:tc>
      </w:tr>
      <w:tr w:rsidR="00F04AA4">
        <w:trPr>
          <w:trHeight w:val="209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1</w:t>
            </w:r>
          </w:p>
        </w:tc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T)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8400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8401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LSC</w:t>
            </w:r>
          </w:p>
        </w:tc>
      </w:tr>
      <w:tr w:rsidR="00F04AA4">
        <w:trPr>
          <w:trHeight w:val="209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1</w:t>
            </w:r>
          </w:p>
        </w:tc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T)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8437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8438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IRa</w:t>
            </w:r>
            <w:proofErr w:type="spellEnd"/>
          </w:p>
        </w:tc>
      </w:tr>
      <w:tr w:rsidR="00F04AA4">
        <w:trPr>
          <w:trHeight w:val="209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1</w:t>
            </w:r>
          </w:p>
        </w:tc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T)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1271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1272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SSC</w:t>
            </w:r>
          </w:p>
        </w:tc>
      </w:tr>
      <w:tr w:rsidR="00F04AA4">
        <w:trPr>
          <w:trHeight w:val="209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1</w:t>
            </w:r>
          </w:p>
        </w:tc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A)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1424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1425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:rsidR="00F04AA4" w:rsidRDefault="00B14FA4">
            <w:pPr>
              <w:jc w:val="center"/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SSC</w:t>
            </w:r>
          </w:p>
        </w:tc>
      </w:tr>
      <w:tr w:rsidR="00F04AA4">
        <w:trPr>
          <w:trHeight w:val="209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1</w:t>
            </w:r>
          </w:p>
        </w:tc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A)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1668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1669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:rsidR="00F04AA4" w:rsidRDefault="00B14FA4">
            <w:pPr>
              <w:jc w:val="center"/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SSC</w:t>
            </w:r>
          </w:p>
        </w:tc>
      </w:tr>
      <w:tr w:rsidR="00F04AA4">
        <w:trPr>
          <w:trHeight w:val="209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1</w:t>
            </w:r>
          </w:p>
        </w:tc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T)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2273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2274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:rsidR="00F04AA4" w:rsidRDefault="00B14FA4">
            <w:pPr>
              <w:jc w:val="center"/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SSC</w:t>
            </w:r>
          </w:p>
        </w:tc>
      </w:tr>
      <w:tr w:rsidR="00F04AA4">
        <w:trPr>
          <w:trHeight w:val="209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1</w:t>
            </w:r>
          </w:p>
        </w:tc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T)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2713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2714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:rsidR="00F04AA4" w:rsidRDefault="00B14FA4">
            <w:pPr>
              <w:jc w:val="center"/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SSC</w:t>
            </w:r>
          </w:p>
        </w:tc>
      </w:tr>
      <w:tr w:rsidR="00F04AA4">
        <w:trPr>
          <w:trHeight w:val="209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1</w:t>
            </w:r>
          </w:p>
        </w:tc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T)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2740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2741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:rsidR="00F04AA4" w:rsidRDefault="00B14FA4">
            <w:pPr>
              <w:jc w:val="center"/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SSC</w:t>
            </w:r>
          </w:p>
        </w:tc>
      </w:tr>
      <w:tr w:rsidR="00F04AA4">
        <w:trPr>
          <w:trHeight w:val="209"/>
          <w:jc w:val="center"/>
        </w:trPr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0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1</w:t>
            </w:r>
          </w:p>
        </w:tc>
        <w:tc>
          <w:tcPr>
            <w:tcW w:w="37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T)11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1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27583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27593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</w:tcPr>
          <w:p w:rsidR="00F04AA4" w:rsidRDefault="00B14FA4">
            <w:pPr>
              <w:jc w:val="center"/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SSC</w:t>
            </w:r>
          </w:p>
        </w:tc>
      </w:tr>
      <w:tr w:rsidR="00F04AA4">
        <w:trPr>
          <w:trHeight w:val="209"/>
          <w:jc w:val="center"/>
        </w:trPr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1</w:t>
            </w:r>
          </w:p>
        </w:tc>
        <w:tc>
          <w:tcPr>
            <w:tcW w:w="3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A)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5307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5308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4AA4" w:rsidRDefault="00B14F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IRb</w:t>
            </w:r>
            <w:proofErr w:type="spellEnd"/>
          </w:p>
        </w:tc>
      </w:tr>
    </w:tbl>
    <w:p w:rsidR="00F04AA4" w:rsidRDefault="00B14FA4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N</w:t>
      </w:r>
      <w:r>
        <w:rPr>
          <w:rFonts w:ascii="Times New Roman" w:hAnsi="Times New Roman" w:cs="Times New Roman" w:hint="eastAsia"/>
          <w:sz w:val="22"/>
        </w:rPr>
        <w:t>ote:</w:t>
      </w:r>
      <w:r>
        <w:rPr>
          <w:rFonts w:ascii="Times New Roman" w:hAnsi="Times New Roman" w:cs="Times New Roman"/>
          <w:sz w:val="22"/>
        </w:rPr>
        <w:t xml:space="preserve"> Maximal number of bases interrupting 2 SSRs in a compound microsatellite</w:t>
      </w:r>
      <w:r>
        <w:rPr>
          <w:rFonts w:ascii="Times New Roman" w:hAnsi="Times New Roman" w:cs="Times New Roman" w:hint="eastAsia"/>
          <w:sz w:val="22"/>
        </w:rPr>
        <w:t>.</w:t>
      </w:r>
    </w:p>
    <w:p w:rsidR="00F04AA4" w:rsidRDefault="00F04AA4">
      <w:pPr>
        <w:rPr>
          <w:rFonts w:ascii="Times New Roman" w:hAnsi="Times New Roman" w:cs="Times New Roman"/>
          <w:sz w:val="22"/>
        </w:rPr>
      </w:pPr>
      <w:bookmarkStart w:id="0" w:name="_GoBack"/>
      <w:bookmarkEnd w:id="0"/>
    </w:p>
    <w:sectPr w:rsidR="00F04A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14FA4" w:rsidRDefault="00B14FA4" w:rsidP="0003243C">
      <w:r>
        <w:separator/>
      </w:r>
    </w:p>
  </w:endnote>
  <w:endnote w:type="continuationSeparator" w:id="0">
    <w:p w:rsidR="00B14FA4" w:rsidRDefault="00B14FA4" w:rsidP="000324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dvP479F8A">
    <w:altName w:val="Segoe Print"/>
    <w:charset w:val="00"/>
    <w:family w:val="auto"/>
    <w:pitch w:val="default"/>
  </w:font>
  <w:font w:name="Calibri Light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14FA4" w:rsidRDefault="00B14FA4" w:rsidP="0003243C">
      <w:r>
        <w:separator/>
      </w:r>
    </w:p>
  </w:footnote>
  <w:footnote w:type="continuationSeparator" w:id="0">
    <w:p w:rsidR="00B14FA4" w:rsidRDefault="00B14FA4" w:rsidP="000324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hjMzViNGYxMGViNWY0ZWJiY2UxMzg0ZTVkMjFhN2EifQ=="/>
  </w:docVars>
  <w:rsids>
    <w:rsidRoot w:val="749244CA"/>
    <w:rsid w:val="0003243C"/>
    <w:rsid w:val="000F0FEB"/>
    <w:rsid w:val="003104E6"/>
    <w:rsid w:val="004901DC"/>
    <w:rsid w:val="004B0107"/>
    <w:rsid w:val="005F1A20"/>
    <w:rsid w:val="00616E77"/>
    <w:rsid w:val="006E546C"/>
    <w:rsid w:val="00A07420"/>
    <w:rsid w:val="00B14FA4"/>
    <w:rsid w:val="00B15337"/>
    <w:rsid w:val="00B52100"/>
    <w:rsid w:val="00C74506"/>
    <w:rsid w:val="00CA7859"/>
    <w:rsid w:val="00E06D14"/>
    <w:rsid w:val="00E224FC"/>
    <w:rsid w:val="00ED792A"/>
    <w:rsid w:val="00F04AA4"/>
    <w:rsid w:val="00FA00A3"/>
    <w:rsid w:val="00FB31A2"/>
    <w:rsid w:val="038500F8"/>
    <w:rsid w:val="04FC088E"/>
    <w:rsid w:val="05D06B8E"/>
    <w:rsid w:val="07ED2710"/>
    <w:rsid w:val="08D5567E"/>
    <w:rsid w:val="0B753148"/>
    <w:rsid w:val="0D423C21"/>
    <w:rsid w:val="0E48359D"/>
    <w:rsid w:val="11D22345"/>
    <w:rsid w:val="12237FB7"/>
    <w:rsid w:val="151A36F5"/>
    <w:rsid w:val="1CA34045"/>
    <w:rsid w:val="1D540E0F"/>
    <w:rsid w:val="1FAD1EFA"/>
    <w:rsid w:val="27512B8A"/>
    <w:rsid w:val="29053906"/>
    <w:rsid w:val="2D8F7C42"/>
    <w:rsid w:val="32B902C1"/>
    <w:rsid w:val="3A5C12C2"/>
    <w:rsid w:val="3CA134EE"/>
    <w:rsid w:val="3CFD436D"/>
    <w:rsid w:val="3FA94B93"/>
    <w:rsid w:val="3FCF7CBA"/>
    <w:rsid w:val="3FDB6E90"/>
    <w:rsid w:val="410302D3"/>
    <w:rsid w:val="41856F3A"/>
    <w:rsid w:val="42D77C69"/>
    <w:rsid w:val="445B2146"/>
    <w:rsid w:val="47283A28"/>
    <w:rsid w:val="47F62C12"/>
    <w:rsid w:val="4C0D4686"/>
    <w:rsid w:val="4D7367E0"/>
    <w:rsid w:val="4E087FAC"/>
    <w:rsid w:val="50B11AF9"/>
    <w:rsid w:val="519F5DF6"/>
    <w:rsid w:val="529E60AD"/>
    <w:rsid w:val="536C61AC"/>
    <w:rsid w:val="5B7046CF"/>
    <w:rsid w:val="5D435D1D"/>
    <w:rsid w:val="5EC57A9C"/>
    <w:rsid w:val="5F58344B"/>
    <w:rsid w:val="5FC5111D"/>
    <w:rsid w:val="631127C2"/>
    <w:rsid w:val="68106CAE"/>
    <w:rsid w:val="6852376A"/>
    <w:rsid w:val="68757459"/>
    <w:rsid w:val="68F14D31"/>
    <w:rsid w:val="6FBF5C3A"/>
    <w:rsid w:val="7132172F"/>
    <w:rsid w:val="71A36DE5"/>
    <w:rsid w:val="749244CA"/>
    <w:rsid w:val="77A5026F"/>
    <w:rsid w:val="78D70769"/>
    <w:rsid w:val="7A9667B8"/>
    <w:rsid w:val="7D170D27"/>
    <w:rsid w:val="7E325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rPr>
      <w:sz w:val="18"/>
      <w:szCs w:val="18"/>
    </w:rPr>
  </w:style>
  <w:style w:type="paragraph" w:styleId="a4">
    <w:name w:val="footer"/>
    <w:basedOn w:val="a"/>
    <w:link w:val="Char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6">
    <w:name w:val="Emphasis"/>
    <w:basedOn w:val="a0"/>
    <w:qFormat/>
    <w:rPr>
      <w:i/>
    </w:rPr>
  </w:style>
  <w:style w:type="character" w:styleId="a7">
    <w:name w:val="Hyperlink"/>
    <w:basedOn w:val="a0"/>
    <w:qFormat/>
    <w:rPr>
      <w:color w:val="0000FF"/>
      <w:u w:val="single"/>
    </w:rPr>
  </w:style>
  <w:style w:type="character" w:customStyle="1" w:styleId="Char">
    <w:name w:val="批注框文本 Char"/>
    <w:basedOn w:val="a0"/>
    <w:link w:val="a3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1">
    <w:name w:val="页眉 Char"/>
    <w:basedOn w:val="a0"/>
    <w:link w:val="a5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rPr>
      <w:sz w:val="18"/>
      <w:szCs w:val="18"/>
    </w:rPr>
  </w:style>
  <w:style w:type="paragraph" w:styleId="a4">
    <w:name w:val="footer"/>
    <w:basedOn w:val="a"/>
    <w:link w:val="Char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6">
    <w:name w:val="Emphasis"/>
    <w:basedOn w:val="a0"/>
    <w:qFormat/>
    <w:rPr>
      <w:i/>
    </w:rPr>
  </w:style>
  <w:style w:type="character" w:styleId="a7">
    <w:name w:val="Hyperlink"/>
    <w:basedOn w:val="a0"/>
    <w:qFormat/>
    <w:rPr>
      <w:color w:val="0000FF"/>
      <w:u w:val="single"/>
    </w:rPr>
  </w:style>
  <w:style w:type="character" w:customStyle="1" w:styleId="Char">
    <w:name w:val="批注框文本 Char"/>
    <w:basedOn w:val="a0"/>
    <w:link w:val="a3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1">
    <w:name w:val="页眉 Char"/>
    <w:basedOn w:val="a0"/>
    <w:link w:val="a5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29</Words>
  <Characters>1876</Characters>
  <Application>Microsoft Office Word</Application>
  <DocSecurity>0</DocSecurity>
  <Lines>15</Lines>
  <Paragraphs>4</Paragraphs>
  <ScaleCrop>false</ScaleCrop>
  <Company>CHINA</Company>
  <LinksUpToDate>false</LinksUpToDate>
  <CharactersWithSpaces>2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mcyao</dc:creator>
  <cp:lastModifiedBy>Windows User</cp:lastModifiedBy>
  <cp:revision>15</cp:revision>
  <dcterms:created xsi:type="dcterms:W3CDTF">2023-04-20T07:18:00Z</dcterms:created>
  <dcterms:modified xsi:type="dcterms:W3CDTF">2024-01-25T0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6EE460C693E8426FA65A47EC996DEEBF</vt:lpwstr>
  </property>
</Properties>
</file>